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4E9" w:rsidRPr="00196CD8" w:rsidRDefault="009554E9" w:rsidP="009554E9">
      <w:pPr>
        <w:spacing w:after="160" w:line="360" w:lineRule="auto"/>
        <w:jc w:val="both"/>
        <w:rPr>
          <w:rFonts w:ascii="Calibri" w:eastAsia="Calibri" w:hAnsi="Calibri" w:cs="Times New Roman"/>
          <w:b/>
          <w:sz w:val="24"/>
          <w:lang w:val="en-US"/>
        </w:rPr>
      </w:pPr>
      <w:r w:rsidRPr="00196CD8">
        <w:rPr>
          <w:rFonts w:ascii="Calibri" w:eastAsia="Calibri" w:hAnsi="Calibri" w:cs="Times New Roman"/>
          <w:b/>
          <w:sz w:val="24"/>
          <w:lang w:val="en-US"/>
        </w:rPr>
        <w:t xml:space="preserve">Supplementary Table </w:t>
      </w:r>
      <w:r w:rsidR="00196CD8">
        <w:rPr>
          <w:rFonts w:ascii="Calibri" w:eastAsia="Calibri" w:hAnsi="Calibri" w:cs="Times New Roman"/>
          <w:b/>
          <w:sz w:val="24"/>
          <w:lang w:val="en-US"/>
        </w:rPr>
        <w:t>7</w:t>
      </w:r>
      <w:r w:rsidRPr="00196CD8">
        <w:rPr>
          <w:rFonts w:ascii="Calibri" w:eastAsia="Calibri" w:hAnsi="Calibri" w:cs="Times New Roman"/>
          <w:b/>
          <w:sz w:val="24"/>
          <w:lang w:val="en-US"/>
        </w:rPr>
        <w:t xml:space="preserve">. </w:t>
      </w:r>
      <w:r w:rsidR="00E66856" w:rsidRPr="00E66856">
        <w:rPr>
          <w:rFonts w:ascii="Calibri" w:eastAsia="Calibri" w:hAnsi="Calibri" w:cs="Times New Roman"/>
          <w:sz w:val="24"/>
          <w:lang w:val="en-US"/>
        </w:rPr>
        <w:t>Total anti-RBD</w:t>
      </w:r>
      <w:r w:rsidR="00E66856">
        <w:rPr>
          <w:rFonts w:ascii="Calibri" w:eastAsia="Calibri" w:hAnsi="Calibri" w:cs="Times New Roman"/>
          <w:b/>
          <w:sz w:val="24"/>
          <w:lang w:val="en-US"/>
        </w:rPr>
        <w:t xml:space="preserve"> a</w:t>
      </w:r>
      <w:r w:rsidRPr="00196CD8">
        <w:rPr>
          <w:rFonts w:ascii="Calibri" w:eastAsia="Calibri" w:hAnsi="Calibri" w:cs="Times New Roman"/>
          <w:sz w:val="24"/>
          <w:lang w:val="en-US"/>
        </w:rPr>
        <w:t xml:space="preserve">ntibody </w:t>
      </w:r>
      <w:r w:rsidR="00E66856">
        <w:rPr>
          <w:rFonts w:ascii="Calibri" w:eastAsia="Calibri" w:hAnsi="Calibri" w:cs="Times New Roman"/>
          <w:sz w:val="24"/>
          <w:lang w:val="en-US"/>
        </w:rPr>
        <w:t>t</w:t>
      </w:r>
      <w:r w:rsidRPr="00196CD8">
        <w:rPr>
          <w:rFonts w:ascii="Calibri" w:eastAsia="Calibri" w:hAnsi="Calibri" w:cs="Times New Roman"/>
          <w:sz w:val="24"/>
          <w:lang w:val="en-US"/>
        </w:rPr>
        <w:t>iters and IgG/Neutralizing Antibody Rapid Test Score in sera from 180 participants to the study.</w:t>
      </w:r>
    </w:p>
    <w:p w:rsidR="009554E9" w:rsidRPr="00894B1E" w:rsidRDefault="009554E9" w:rsidP="009554E9">
      <w:pPr>
        <w:spacing w:after="160" w:line="259" w:lineRule="auto"/>
        <w:jc w:val="center"/>
        <w:rPr>
          <w:b/>
          <w:sz w:val="28"/>
          <w:lang w:val="en-US"/>
        </w:rPr>
      </w:pPr>
    </w:p>
    <w:tbl>
      <w:tblPr>
        <w:tblStyle w:val="Sfondochiaro1"/>
        <w:tblW w:w="7060" w:type="dxa"/>
        <w:jc w:val="center"/>
        <w:tblLook w:val="04A0"/>
      </w:tblPr>
      <w:tblGrid>
        <w:gridCol w:w="1612"/>
        <w:gridCol w:w="2215"/>
        <w:gridCol w:w="1594"/>
        <w:gridCol w:w="1639"/>
      </w:tblGrid>
      <w:tr w:rsidR="009554E9" w:rsidRPr="00E66856" w:rsidTr="00EF3A34">
        <w:trPr>
          <w:cnfStyle w:val="100000000000"/>
          <w:trHeight w:val="855"/>
          <w:jc w:val="center"/>
        </w:trPr>
        <w:tc>
          <w:tcPr>
            <w:cnfStyle w:val="001000000000"/>
            <w:tcW w:w="1612" w:type="dxa"/>
            <w:vAlign w:val="center"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SAMPLE ID</w:t>
            </w:r>
          </w:p>
        </w:tc>
        <w:tc>
          <w:tcPr>
            <w:tcW w:w="2215" w:type="dxa"/>
            <w:vAlign w:val="center"/>
            <w:hideMark/>
          </w:tcPr>
          <w:p w:rsidR="009554E9" w:rsidRPr="007800CF" w:rsidRDefault="009554E9" w:rsidP="00EF3A34">
            <w:pPr>
              <w:jc w:val="center"/>
              <w:cnfStyle w:val="1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VACCINE TYPE</w:t>
            </w:r>
          </w:p>
        </w:tc>
        <w:tc>
          <w:tcPr>
            <w:tcW w:w="1594" w:type="dxa"/>
            <w:vAlign w:val="center"/>
            <w:hideMark/>
          </w:tcPr>
          <w:p w:rsidR="009554E9" w:rsidRPr="007800CF" w:rsidRDefault="009554E9" w:rsidP="00EF3A34">
            <w:pPr>
              <w:jc w:val="center"/>
              <w:cnfStyle w:val="1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RAPID TEST SCORE</w:t>
            </w:r>
          </w:p>
        </w:tc>
        <w:tc>
          <w:tcPr>
            <w:tcW w:w="1639" w:type="dxa"/>
            <w:vAlign w:val="center"/>
            <w:hideMark/>
          </w:tcPr>
          <w:p w:rsidR="009554E9" w:rsidRPr="00E66856" w:rsidRDefault="00E66856" w:rsidP="00EF3A34">
            <w:pPr>
              <w:jc w:val="center"/>
              <w:cnfStyle w:val="100000000000"/>
              <w:rPr>
                <w:rFonts w:eastAsia="Times New Roman" w:cs="Times New Roman"/>
                <w:sz w:val="18"/>
                <w:szCs w:val="18"/>
                <w:lang w:val="en-US" w:eastAsia="it-IT"/>
              </w:rPr>
            </w:pPr>
            <w:r w:rsidRPr="00E66856">
              <w:rPr>
                <w:rFonts w:eastAsia="Times New Roman" w:cs="Times New Roman"/>
                <w:sz w:val="18"/>
                <w:szCs w:val="18"/>
                <w:lang w:val="en-US" w:eastAsia="it-IT"/>
              </w:rPr>
              <w:t xml:space="preserve">ANTI-RBD </w:t>
            </w:r>
            <w:r w:rsidR="009554E9" w:rsidRPr="00E66856">
              <w:rPr>
                <w:rFonts w:eastAsia="Times New Roman" w:cs="Times New Roman"/>
                <w:sz w:val="18"/>
                <w:szCs w:val="18"/>
                <w:lang w:val="en-US" w:eastAsia="it-IT"/>
              </w:rPr>
              <w:t>ANTIBODY TITER (UI/ML)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9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5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9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6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3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7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69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8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9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8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5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1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27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4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5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7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72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3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042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3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1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3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5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49,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7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09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1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8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1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0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2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2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7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9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9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1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78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99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4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5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8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1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9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3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3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3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I dos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1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12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2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86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2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34,4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xx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804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1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3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2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2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4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5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3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6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5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30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lastRenderedPageBreak/>
              <w:t>FO_2509_V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55,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6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09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1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39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2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352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2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4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3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6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3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4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3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52,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5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7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4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33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4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6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2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9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3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21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5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5,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6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5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6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23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hAdOx1 nCoV19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7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2,4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,6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1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9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1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4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4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8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24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5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4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975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2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105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3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636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4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24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5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6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8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315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8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41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9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7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1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13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2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36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2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562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3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ixed Vaccine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92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ixed Vaccine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86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1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13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0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0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9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88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4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10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8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42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6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30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5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22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9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52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2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lastRenderedPageBreak/>
              <w:t>FO_2509_N11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ixed Vaccine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44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Mixed Vaccine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9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0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6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3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9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3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48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2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28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4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2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14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5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4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2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6,6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2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07,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4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5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2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80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74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5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0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2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4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1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00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60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2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0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2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184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2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35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12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61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9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25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COVID19 + Vaccin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9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6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 I dose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9,8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31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0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0,4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2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69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2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2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1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4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Unknown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4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2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8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02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1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Ade26.COV2.S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6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8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6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6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6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7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6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2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4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08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AB6A8B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</w:t>
            </w:r>
            <w:r w:rsidR="00AB6A8B">
              <w:rPr>
                <w:rFonts w:eastAsia="Times New Roman" w:cs="Times New Roman"/>
                <w:sz w:val="18"/>
                <w:szCs w:val="18"/>
                <w:lang w:eastAsia="it-IT"/>
              </w:rPr>
              <w:t>25</w:t>
            </w: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9_N6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02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4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Unknown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35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7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88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7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05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3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4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lastRenderedPageBreak/>
              <w:t>FO_2509_V3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38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5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48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4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65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6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2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4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4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2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24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2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3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1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1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1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6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1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4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0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10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5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5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5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9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5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31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4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0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4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76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4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7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25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23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92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3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1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8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66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8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9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7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6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7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5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7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5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75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6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7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7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73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62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6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6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64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72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04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83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01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6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V007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81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68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577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42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7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3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4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29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445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20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945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1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9750</w:t>
            </w:r>
          </w:p>
        </w:tc>
      </w:tr>
      <w:tr w:rsidR="009554E9" w:rsidRPr="007800CF" w:rsidTr="00EF3A34">
        <w:trPr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2509_N001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170</w:t>
            </w:r>
          </w:p>
        </w:tc>
      </w:tr>
      <w:tr w:rsidR="009554E9" w:rsidRPr="007800CF" w:rsidTr="00EF3A34">
        <w:trPr>
          <w:cnfStyle w:val="000000100000"/>
          <w:trHeight w:val="300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V02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1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449</w:t>
            </w:r>
          </w:p>
        </w:tc>
      </w:tr>
      <w:tr w:rsidR="009554E9" w:rsidRPr="007800CF" w:rsidTr="00EF3A34">
        <w:trPr>
          <w:trHeight w:val="315"/>
          <w:jc w:val="center"/>
        </w:trPr>
        <w:tc>
          <w:tcPr>
            <w:cnfStyle w:val="001000000000"/>
            <w:tcW w:w="1612" w:type="dxa"/>
            <w:noWrap/>
            <w:hideMark/>
          </w:tcPr>
          <w:p w:rsidR="009554E9" w:rsidRPr="007800CF" w:rsidRDefault="009554E9" w:rsidP="00EF3A34">
            <w:pPr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FO_1809_N086</w:t>
            </w:r>
          </w:p>
        </w:tc>
        <w:tc>
          <w:tcPr>
            <w:tcW w:w="2215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1594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639" w:type="dxa"/>
            <w:noWrap/>
            <w:hideMark/>
          </w:tcPr>
          <w:p w:rsidR="009554E9" w:rsidRPr="007800CF" w:rsidRDefault="009554E9" w:rsidP="00EF3A34">
            <w:pPr>
              <w:jc w:val="center"/>
              <w:cnfStyle w:val="00000000000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7800CF">
              <w:rPr>
                <w:rFonts w:eastAsia="Times New Roman" w:cs="Times New Roman"/>
                <w:sz w:val="18"/>
                <w:szCs w:val="18"/>
                <w:lang w:eastAsia="it-IT"/>
              </w:rPr>
              <w:t>110</w:t>
            </w:r>
          </w:p>
        </w:tc>
      </w:tr>
    </w:tbl>
    <w:p w:rsidR="005778C3" w:rsidRPr="00D166AB" w:rsidRDefault="00E66856" w:rsidP="004F1166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sectPr w:rsidR="005778C3" w:rsidRPr="00D166AB" w:rsidSect="004F1166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/>
  <w:defaultTabStop w:val="708"/>
  <w:hyphenationZone w:val="283"/>
  <w:characterSpacingControl w:val="doNotCompress"/>
  <w:savePreviewPicture/>
  <w:compat/>
  <w:rsids>
    <w:rsidRoot w:val="00D166AB"/>
    <w:rsid w:val="00002533"/>
    <w:rsid w:val="00063F12"/>
    <w:rsid w:val="00065D16"/>
    <w:rsid w:val="000A1209"/>
    <w:rsid w:val="00196CD8"/>
    <w:rsid w:val="001D16E4"/>
    <w:rsid w:val="001F0396"/>
    <w:rsid w:val="00216252"/>
    <w:rsid w:val="00251C5D"/>
    <w:rsid w:val="00255F35"/>
    <w:rsid w:val="0028050D"/>
    <w:rsid w:val="002A6899"/>
    <w:rsid w:val="002B2FCF"/>
    <w:rsid w:val="002D09AB"/>
    <w:rsid w:val="003428C4"/>
    <w:rsid w:val="003640F1"/>
    <w:rsid w:val="003C1417"/>
    <w:rsid w:val="003D7082"/>
    <w:rsid w:val="00444B61"/>
    <w:rsid w:val="00495F1F"/>
    <w:rsid w:val="004F1166"/>
    <w:rsid w:val="005727AC"/>
    <w:rsid w:val="005A2C4A"/>
    <w:rsid w:val="005D5EFC"/>
    <w:rsid w:val="006D3709"/>
    <w:rsid w:val="006E2CA4"/>
    <w:rsid w:val="006E40EE"/>
    <w:rsid w:val="007064A0"/>
    <w:rsid w:val="007242FF"/>
    <w:rsid w:val="00741572"/>
    <w:rsid w:val="00746E2E"/>
    <w:rsid w:val="007810A0"/>
    <w:rsid w:val="00786524"/>
    <w:rsid w:val="00796E59"/>
    <w:rsid w:val="007C386F"/>
    <w:rsid w:val="007C630F"/>
    <w:rsid w:val="007E4AB2"/>
    <w:rsid w:val="007F4C54"/>
    <w:rsid w:val="00843FBC"/>
    <w:rsid w:val="009500AF"/>
    <w:rsid w:val="009554E9"/>
    <w:rsid w:val="0096361E"/>
    <w:rsid w:val="00A32A05"/>
    <w:rsid w:val="00A60854"/>
    <w:rsid w:val="00AB6A72"/>
    <w:rsid w:val="00AB6A8B"/>
    <w:rsid w:val="00BA6F86"/>
    <w:rsid w:val="00BC49B5"/>
    <w:rsid w:val="00C1247F"/>
    <w:rsid w:val="00C67172"/>
    <w:rsid w:val="00C75E11"/>
    <w:rsid w:val="00CB2F5B"/>
    <w:rsid w:val="00D166AB"/>
    <w:rsid w:val="00D340CE"/>
    <w:rsid w:val="00D74F50"/>
    <w:rsid w:val="00DA3388"/>
    <w:rsid w:val="00DB690B"/>
    <w:rsid w:val="00DD345C"/>
    <w:rsid w:val="00E66856"/>
    <w:rsid w:val="00E850DD"/>
    <w:rsid w:val="00ED7D0C"/>
    <w:rsid w:val="00F37F33"/>
    <w:rsid w:val="00F44E0B"/>
    <w:rsid w:val="00F45C98"/>
    <w:rsid w:val="00F57324"/>
    <w:rsid w:val="00F664B4"/>
    <w:rsid w:val="00F7756B"/>
    <w:rsid w:val="00FD2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554E9"/>
  </w:style>
  <w:style w:type="paragraph" w:styleId="Titolo1">
    <w:name w:val="heading 1"/>
    <w:basedOn w:val="Normale"/>
    <w:next w:val="Normale"/>
    <w:link w:val="Titolo1Carattere"/>
    <w:uiPriority w:val="9"/>
    <w:qFormat/>
    <w:rsid w:val="002162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62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62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2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216252"/>
    <w:pPr>
      <w:outlineLvl w:val="9"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D166A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166AB"/>
    <w:rPr>
      <w:rFonts w:ascii="Consolas" w:hAnsi="Consolas" w:cs="Consolas"/>
      <w:sz w:val="20"/>
      <w:szCs w:val="20"/>
    </w:rPr>
  </w:style>
  <w:style w:type="table" w:customStyle="1" w:styleId="Sfondochiaro1">
    <w:name w:val="Sfondo chiaro1"/>
    <w:basedOn w:val="Tabellanormale"/>
    <w:uiPriority w:val="60"/>
    <w:rsid w:val="00D166A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y2iqfc">
    <w:name w:val="y2iqfc"/>
    <w:basedOn w:val="Carpredefinitoparagrafo"/>
    <w:rsid w:val="00D166A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6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94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.zotti</dc:creator>
  <cp:lastModifiedBy>tiziana.zotti</cp:lastModifiedBy>
  <cp:revision>5</cp:revision>
  <dcterms:created xsi:type="dcterms:W3CDTF">2022-02-15T12:02:00Z</dcterms:created>
  <dcterms:modified xsi:type="dcterms:W3CDTF">2022-03-16T10:44:00Z</dcterms:modified>
</cp:coreProperties>
</file>